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892" w:rsidRPr="00205892" w:rsidRDefault="00205892">
      <w:pPr>
        <w:rPr>
          <w:rFonts w:ascii="Times New Roman" w:hAnsi="Times New Roman" w:cs="Times New Roman"/>
        </w:rPr>
      </w:pPr>
      <w:r w:rsidRPr="00205892">
        <w:rPr>
          <w:rFonts w:ascii="Times New Roman" w:hAnsi="Times New Roman" w:cs="Times New Roman"/>
        </w:rPr>
        <w:t xml:space="preserve">Table S1. </w:t>
      </w:r>
      <w:r w:rsidRPr="00205892">
        <w:rPr>
          <w:rFonts w:ascii="Times New Roman" w:hAnsi="Times New Roman" w:cs="Times New Roman" w:hint="eastAsia"/>
        </w:rPr>
        <w:t>Un</w:t>
      </w:r>
      <w:r w:rsidRPr="00205892">
        <w:rPr>
          <w:rFonts w:ascii="Times New Roman" w:hAnsi="Times New Roman" w:cs="Times New Roman"/>
        </w:rPr>
        <w:t>adjusted and adjusted ORs of risk factors for ICU outcomes</w:t>
      </w:r>
    </w:p>
    <w:tbl>
      <w:tblPr>
        <w:tblStyle w:val="a3"/>
        <w:tblW w:w="879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552"/>
        <w:gridCol w:w="1134"/>
        <w:gridCol w:w="2268"/>
        <w:gridCol w:w="1134"/>
      </w:tblGrid>
      <w:tr w:rsidR="00205892" w:rsidRPr="00DB62C6" w:rsidTr="0059292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05892" w:rsidRPr="00DB62C6" w:rsidRDefault="00D02DE4" w:rsidP="00D61C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ude</w:t>
            </w:r>
            <w:bookmarkStart w:id="0" w:name="_GoBack"/>
            <w:bookmarkEnd w:id="0"/>
            <w:r w:rsidR="00205892" w:rsidRPr="00DB62C6">
              <w:rPr>
                <w:rFonts w:ascii="Times New Roman" w:hAnsi="Times New Roman" w:cs="Times New Roman"/>
                <w:sz w:val="22"/>
              </w:rPr>
              <w:t xml:space="preserve">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  <w:sz w:val="22"/>
              </w:rPr>
            </w:pPr>
            <w:r w:rsidRPr="00DB62C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B62C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  <w:sz w:val="22"/>
              </w:rPr>
            </w:pPr>
            <w:r w:rsidRPr="00DB62C6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  <w:sz w:val="22"/>
              </w:rPr>
            </w:pPr>
            <w:r w:rsidRPr="00DB62C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B62C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205892" w:rsidRPr="00DB62C6" w:rsidTr="00592924">
        <w:tc>
          <w:tcPr>
            <w:tcW w:w="1702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 (0.97-0.99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-0.97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0.80-1.25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 (0.97-2.13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 (1.22-1.95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04-1.99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 (0.34-1.62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9 (3.85-5.24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7 (3.68-9.02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4 </w:t>
            </w:r>
            <w:r>
              <w:rPr>
                <w:rFonts w:ascii="Times New Roman" w:hAnsi="Times New Roman" w:cs="Times New Roman" w:hint="eastAsia"/>
              </w:rPr>
              <w:t>(0</w:t>
            </w:r>
            <w:r>
              <w:rPr>
                <w:rFonts w:ascii="Times New Roman" w:hAnsi="Times New Roman" w:cs="Times New Roman"/>
              </w:rPr>
              <w:t>.93-0.9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96-0.97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  <w:tcBorders>
              <w:bottom w:val="nil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SAPSII</w:t>
            </w:r>
          </w:p>
        </w:tc>
        <w:tc>
          <w:tcPr>
            <w:tcW w:w="2552" w:type="dxa"/>
            <w:tcBorders>
              <w:bottom w:val="nil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5-1.07)</w:t>
            </w:r>
          </w:p>
        </w:tc>
        <w:tc>
          <w:tcPr>
            <w:tcW w:w="1134" w:type="dxa"/>
            <w:tcBorders>
              <w:bottom w:val="nil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Borders>
              <w:bottom w:val="nil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1.04-1.06)</w:t>
            </w:r>
          </w:p>
        </w:tc>
        <w:tc>
          <w:tcPr>
            <w:tcW w:w="1134" w:type="dxa"/>
            <w:tcBorders>
              <w:bottom w:val="nil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 xml:space="preserve">Insulin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86 </w:t>
            </w:r>
            <w:r>
              <w:rPr>
                <w:rFonts w:ascii="Times New Roman" w:hAnsi="Times New Roman" w:cs="Times New Roman" w:hint="eastAsia"/>
              </w:rPr>
              <w:t>(0</w:t>
            </w:r>
            <w:r>
              <w:rPr>
                <w:rFonts w:ascii="Times New Roman" w:hAnsi="Times New Roman" w:cs="Times New Roman"/>
              </w:rPr>
              <w:t>.67-1.1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71-1.4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4</w:t>
            </w:r>
          </w:p>
        </w:tc>
      </w:tr>
      <w:tr w:rsidR="00205892" w:rsidRPr="00DB62C6" w:rsidTr="00592924">
        <w:tc>
          <w:tcPr>
            <w:tcW w:w="1702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ICU mortalit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99-1.02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(0.93-1.59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 (0.78-2.07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 (1.28-2.22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 (0.82-2.51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(0.29-1.41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07-2.98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5 (1.71-5.89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-1.00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 (0.98-1.00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>SAPSII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3-1.05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1.02-1.05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05892" w:rsidRPr="00DB62C6" w:rsidTr="00592924">
        <w:tc>
          <w:tcPr>
            <w:tcW w:w="170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 w:rsidRPr="00DB62C6">
              <w:rPr>
                <w:rFonts w:ascii="Times New Roman" w:hAnsi="Times New Roman" w:cs="Times New Roman"/>
              </w:rPr>
              <w:t xml:space="preserve">Insulin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2552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51-0.91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268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 (0.47-0.92)</w:t>
            </w:r>
          </w:p>
        </w:tc>
        <w:tc>
          <w:tcPr>
            <w:tcW w:w="1134" w:type="dxa"/>
          </w:tcPr>
          <w:p w:rsidR="00205892" w:rsidRPr="00DB62C6" w:rsidRDefault="00205892" w:rsidP="00D61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</w:tbl>
    <w:p w:rsidR="00205892" w:rsidRPr="005C5A4C" w:rsidRDefault="00205892" w:rsidP="00205892">
      <w:pPr>
        <w:rPr>
          <w:rFonts w:ascii="Times New Roman" w:hAnsi="Times New Roman" w:cs="Times New Roman"/>
          <w:sz w:val="22"/>
        </w:rPr>
      </w:pPr>
      <w:r w:rsidRPr="005C5A4C">
        <w:rPr>
          <w:rFonts w:ascii="Courier New" w:hAnsi="Courier New" w:cs="Courier New"/>
          <w:sz w:val="22"/>
        </w:rPr>
        <w:t>﻿﻿</w:t>
      </w:r>
      <w:r w:rsidRPr="005C5A4C">
        <w:rPr>
          <w:rFonts w:ascii="Times New Roman" w:hAnsi="Times New Roman" w:cs="Times New Roman"/>
          <w:sz w:val="22"/>
        </w:rPr>
        <w:t xml:space="preserve">ICU intensive care unit; </w:t>
      </w:r>
      <w:r>
        <w:rPr>
          <w:rFonts w:ascii="Times New Roman" w:hAnsi="Times New Roman" w:cs="Times New Roman"/>
          <w:sz w:val="22"/>
        </w:rPr>
        <w:t xml:space="preserve">eGFR </w:t>
      </w:r>
      <w:r w:rsidRPr="00731502">
        <w:rPr>
          <w:rFonts w:ascii="Times New Roman" w:hAnsi="Times New Roman" w:cs="Times New Roman"/>
          <w:sz w:val="22"/>
        </w:rPr>
        <w:t xml:space="preserve">estimated </w:t>
      </w:r>
      <w:r>
        <w:rPr>
          <w:rFonts w:ascii="Times New Roman" w:hAnsi="Times New Roman" w:cs="Times New Roman"/>
          <w:sz w:val="22"/>
        </w:rPr>
        <w:t>g</w:t>
      </w:r>
      <w:r w:rsidRPr="00731502">
        <w:rPr>
          <w:rFonts w:ascii="Times New Roman" w:hAnsi="Times New Roman" w:cs="Times New Roman"/>
          <w:sz w:val="22"/>
        </w:rPr>
        <w:t>lomerular filtration rate</w:t>
      </w:r>
      <w:r>
        <w:rPr>
          <w:rFonts w:ascii="Times New Roman" w:hAnsi="Times New Roman" w:cs="Times New Roman"/>
          <w:sz w:val="22"/>
        </w:rPr>
        <w:t>; RRT renal replacement therapy; SAPS II simplified acute physiology score</w:t>
      </w:r>
      <w:r w:rsidR="00592924">
        <w:rPr>
          <w:rFonts w:ascii="Times New Roman" w:hAnsi="Times New Roman" w:cs="Times New Roman"/>
          <w:sz w:val="22"/>
        </w:rPr>
        <w:t xml:space="preserve"> II</w:t>
      </w:r>
      <w:r>
        <w:rPr>
          <w:rFonts w:ascii="Times New Roman" w:hAnsi="Times New Roman" w:cs="Times New Roman"/>
          <w:sz w:val="22"/>
        </w:rPr>
        <w:t xml:space="preserve">; </w:t>
      </w:r>
      <w:r w:rsidRPr="005C5A4C">
        <w:rPr>
          <w:rFonts w:ascii="Times New Roman" w:hAnsi="Times New Roman" w:cs="Times New Roman"/>
          <w:sz w:val="22"/>
        </w:rPr>
        <w:t>OR odds ratio; CI confidence interval</w:t>
      </w:r>
    </w:p>
    <w:p w:rsidR="00205892" w:rsidRPr="00205892" w:rsidRDefault="00205892"/>
    <w:p w:rsidR="00205892" w:rsidRDefault="00205892"/>
    <w:sectPr w:rsidR="00205892" w:rsidSect="000667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DC"/>
    <w:rsid w:val="00003FE9"/>
    <w:rsid w:val="00004DCA"/>
    <w:rsid w:val="00006748"/>
    <w:rsid w:val="00007F7E"/>
    <w:rsid w:val="00010B37"/>
    <w:rsid w:val="00013E07"/>
    <w:rsid w:val="00015005"/>
    <w:rsid w:val="00015DF5"/>
    <w:rsid w:val="00015F36"/>
    <w:rsid w:val="00020D51"/>
    <w:rsid w:val="000225FF"/>
    <w:rsid w:val="00030CF1"/>
    <w:rsid w:val="000400B7"/>
    <w:rsid w:val="00050491"/>
    <w:rsid w:val="00050F98"/>
    <w:rsid w:val="00061461"/>
    <w:rsid w:val="00062FD2"/>
    <w:rsid w:val="00063BE0"/>
    <w:rsid w:val="0006671F"/>
    <w:rsid w:val="00071356"/>
    <w:rsid w:val="00077933"/>
    <w:rsid w:val="00090119"/>
    <w:rsid w:val="000930AE"/>
    <w:rsid w:val="00093536"/>
    <w:rsid w:val="00094CE7"/>
    <w:rsid w:val="00095882"/>
    <w:rsid w:val="000A1642"/>
    <w:rsid w:val="000A32FD"/>
    <w:rsid w:val="000A63E9"/>
    <w:rsid w:val="000A7D0D"/>
    <w:rsid w:val="000B071D"/>
    <w:rsid w:val="000C17BF"/>
    <w:rsid w:val="000C4CB4"/>
    <w:rsid w:val="000C4D8A"/>
    <w:rsid w:val="000C526E"/>
    <w:rsid w:val="000D18DB"/>
    <w:rsid w:val="000D29EA"/>
    <w:rsid w:val="000D34D8"/>
    <w:rsid w:val="000D3EFF"/>
    <w:rsid w:val="000D6EE9"/>
    <w:rsid w:val="000D7526"/>
    <w:rsid w:val="000E1949"/>
    <w:rsid w:val="000E22E9"/>
    <w:rsid w:val="000F50BD"/>
    <w:rsid w:val="000F727C"/>
    <w:rsid w:val="00101777"/>
    <w:rsid w:val="0010334D"/>
    <w:rsid w:val="00103E31"/>
    <w:rsid w:val="001061AE"/>
    <w:rsid w:val="00107F30"/>
    <w:rsid w:val="00110199"/>
    <w:rsid w:val="00110279"/>
    <w:rsid w:val="001109B1"/>
    <w:rsid w:val="00110F3A"/>
    <w:rsid w:val="00111194"/>
    <w:rsid w:val="001125FE"/>
    <w:rsid w:val="00114910"/>
    <w:rsid w:val="00122312"/>
    <w:rsid w:val="001278A3"/>
    <w:rsid w:val="00134ECC"/>
    <w:rsid w:val="001445AA"/>
    <w:rsid w:val="001463B0"/>
    <w:rsid w:val="00146FBA"/>
    <w:rsid w:val="0015313F"/>
    <w:rsid w:val="00153254"/>
    <w:rsid w:val="001568C6"/>
    <w:rsid w:val="001635FA"/>
    <w:rsid w:val="0016395B"/>
    <w:rsid w:val="00163F12"/>
    <w:rsid w:val="0016509C"/>
    <w:rsid w:val="00165D4C"/>
    <w:rsid w:val="00170C93"/>
    <w:rsid w:val="001737BD"/>
    <w:rsid w:val="00174259"/>
    <w:rsid w:val="001816A6"/>
    <w:rsid w:val="0018246C"/>
    <w:rsid w:val="00182A7E"/>
    <w:rsid w:val="00185D28"/>
    <w:rsid w:val="001862CD"/>
    <w:rsid w:val="00193BF8"/>
    <w:rsid w:val="001960F2"/>
    <w:rsid w:val="00197DDD"/>
    <w:rsid w:val="001A0287"/>
    <w:rsid w:val="001A03E1"/>
    <w:rsid w:val="001A0664"/>
    <w:rsid w:val="001A22C8"/>
    <w:rsid w:val="001A51E2"/>
    <w:rsid w:val="001B2782"/>
    <w:rsid w:val="001B2804"/>
    <w:rsid w:val="001B4502"/>
    <w:rsid w:val="001B5334"/>
    <w:rsid w:val="001B584B"/>
    <w:rsid w:val="001C2C11"/>
    <w:rsid w:val="001C6742"/>
    <w:rsid w:val="001C6EAE"/>
    <w:rsid w:val="001D5D95"/>
    <w:rsid w:val="001E23EF"/>
    <w:rsid w:val="001E4481"/>
    <w:rsid w:val="001E5887"/>
    <w:rsid w:val="001F59BF"/>
    <w:rsid w:val="002005A5"/>
    <w:rsid w:val="00202638"/>
    <w:rsid w:val="00205892"/>
    <w:rsid w:val="00207375"/>
    <w:rsid w:val="002075A9"/>
    <w:rsid w:val="00217786"/>
    <w:rsid w:val="00221EDD"/>
    <w:rsid w:val="00224357"/>
    <w:rsid w:val="002250F2"/>
    <w:rsid w:val="002256A3"/>
    <w:rsid w:val="0022603E"/>
    <w:rsid w:val="00233F51"/>
    <w:rsid w:val="0023798E"/>
    <w:rsid w:val="00241F2F"/>
    <w:rsid w:val="00242DEE"/>
    <w:rsid w:val="0024764C"/>
    <w:rsid w:val="00247812"/>
    <w:rsid w:val="00247AF9"/>
    <w:rsid w:val="00252491"/>
    <w:rsid w:val="00253E15"/>
    <w:rsid w:val="00257FA3"/>
    <w:rsid w:val="00260954"/>
    <w:rsid w:val="00261E2B"/>
    <w:rsid w:val="002621CD"/>
    <w:rsid w:val="00267042"/>
    <w:rsid w:val="00267CB7"/>
    <w:rsid w:val="00270A2B"/>
    <w:rsid w:val="002817DD"/>
    <w:rsid w:val="00291B47"/>
    <w:rsid w:val="00291D5C"/>
    <w:rsid w:val="00293113"/>
    <w:rsid w:val="00297A63"/>
    <w:rsid w:val="002A4085"/>
    <w:rsid w:val="002B088D"/>
    <w:rsid w:val="002B46AF"/>
    <w:rsid w:val="002B5C23"/>
    <w:rsid w:val="002B71F3"/>
    <w:rsid w:val="002C06E5"/>
    <w:rsid w:val="002C34B7"/>
    <w:rsid w:val="002D2078"/>
    <w:rsid w:val="002D3B4A"/>
    <w:rsid w:val="002D5591"/>
    <w:rsid w:val="002E457F"/>
    <w:rsid w:val="002F2E3F"/>
    <w:rsid w:val="002F5D91"/>
    <w:rsid w:val="00301BFB"/>
    <w:rsid w:val="00301C05"/>
    <w:rsid w:val="0030338C"/>
    <w:rsid w:val="0030396B"/>
    <w:rsid w:val="00304005"/>
    <w:rsid w:val="003042BE"/>
    <w:rsid w:val="00307817"/>
    <w:rsid w:val="00314AEE"/>
    <w:rsid w:val="00314BB6"/>
    <w:rsid w:val="003207C7"/>
    <w:rsid w:val="00320BFD"/>
    <w:rsid w:val="00323909"/>
    <w:rsid w:val="003302B5"/>
    <w:rsid w:val="00330D8C"/>
    <w:rsid w:val="00331AC9"/>
    <w:rsid w:val="00341284"/>
    <w:rsid w:val="003445EC"/>
    <w:rsid w:val="003475CF"/>
    <w:rsid w:val="00351400"/>
    <w:rsid w:val="003533E0"/>
    <w:rsid w:val="00354E92"/>
    <w:rsid w:val="00357553"/>
    <w:rsid w:val="00364E9E"/>
    <w:rsid w:val="00372FB6"/>
    <w:rsid w:val="00374FA5"/>
    <w:rsid w:val="00386649"/>
    <w:rsid w:val="00387E9A"/>
    <w:rsid w:val="00391613"/>
    <w:rsid w:val="00391917"/>
    <w:rsid w:val="003926DB"/>
    <w:rsid w:val="003962C9"/>
    <w:rsid w:val="00396399"/>
    <w:rsid w:val="0039676D"/>
    <w:rsid w:val="003A730F"/>
    <w:rsid w:val="003A7AE1"/>
    <w:rsid w:val="003B0755"/>
    <w:rsid w:val="003B3FDB"/>
    <w:rsid w:val="003B4626"/>
    <w:rsid w:val="003C267F"/>
    <w:rsid w:val="003C36C4"/>
    <w:rsid w:val="003C4933"/>
    <w:rsid w:val="003C537C"/>
    <w:rsid w:val="003C76D1"/>
    <w:rsid w:val="003D3EEE"/>
    <w:rsid w:val="003E02A8"/>
    <w:rsid w:val="003E3E43"/>
    <w:rsid w:val="003E5B56"/>
    <w:rsid w:val="003F27BE"/>
    <w:rsid w:val="003F489F"/>
    <w:rsid w:val="003F4AE5"/>
    <w:rsid w:val="003F7BE1"/>
    <w:rsid w:val="00402A1E"/>
    <w:rsid w:val="00407F6C"/>
    <w:rsid w:val="00412A0C"/>
    <w:rsid w:val="00421FE8"/>
    <w:rsid w:val="004306F4"/>
    <w:rsid w:val="00432055"/>
    <w:rsid w:val="0043347D"/>
    <w:rsid w:val="004348B8"/>
    <w:rsid w:val="00435555"/>
    <w:rsid w:val="00440B70"/>
    <w:rsid w:val="00442454"/>
    <w:rsid w:val="00443EED"/>
    <w:rsid w:val="0045649E"/>
    <w:rsid w:val="004610A5"/>
    <w:rsid w:val="00466E86"/>
    <w:rsid w:val="00470116"/>
    <w:rsid w:val="00473B7D"/>
    <w:rsid w:val="00473DC1"/>
    <w:rsid w:val="00485FD5"/>
    <w:rsid w:val="00492F9B"/>
    <w:rsid w:val="0049554F"/>
    <w:rsid w:val="00495B60"/>
    <w:rsid w:val="00496225"/>
    <w:rsid w:val="004A3A71"/>
    <w:rsid w:val="004A4809"/>
    <w:rsid w:val="004B000F"/>
    <w:rsid w:val="004B03A9"/>
    <w:rsid w:val="004B151C"/>
    <w:rsid w:val="004B412D"/>
    <w:rsid w:val="004B49B9"/>
    <w:rsid w:val="004B6A54"/>
    <w:rsid w:val="004C1022"/>
    <w:rsid w:val="004C148D"/>
    <w:rsid w:val="004C2526"/>
    <w:rsid w:val="004D2861"/>
    <w:rsid w:val="004D2890"/>
    <w:rsid w:val="004D2DC9"/>
    <w:rsid w:val="004D3B29"/>
    <w:rsid w:val="004D52DE"/>
    <w:rsid w:val="004D5C3A"/>
    <w:rsid w:val="004E0A3D"/>
    <w:rsid w:val="004E1A76"/>
    <w:rsid w:val="004E2111"/>
    <w:rsid w:val="004E2210"/>
    <w:rsid w:val="004E3C29"/>
    <w:rsid w:val="004E50CD"/>
    <w:rsid w:val="004E6E46"/>
    <w:rsid w:val="004F0949"/>
    <w:rsid w:val="004F3330"/>
    <w:rsid w:val="004F4455"/>
    <w:rsid w:val="004F51DB"/>
    <w:rsid w:val="004F7E1C"/>
    <w:rsid w:val="0051108D"/>
    <w:rsid w:val="0052442B"/>
    <w:rsid w:val="0052667B"/>
    <w:rsid w:val="00531BB0"/>
    <w:rsid w:val="005409CD"/>
    <w:rsid w:val="00552D3A"/>
    <w:rsid w:val="005540C6"/>
    <w:rsid w:val="00556960"/>
    <w:rsid w:val="00556F47"/>
    <w:rsid w:val="0056084E"/>
    <w:rsid w:val="00560B44"/>
    <w:rsid w:val="005644A0"/>
    <w:rsid w:val="00567147"/>
    <w:rsid w:val="00571AC3"/>
    <w:rsid w:val="0057358A"/>
    <w:rsid w:val="00575181"/>
    <w:rsid w:val="00575B16"/>
    <w:rsid w:val="00581FA7"/>
    <w:rsid w:val="00584A97"/>
    <w:rsid w:val="00584DAD"/>
    <w:rsid w:val="00584FA6"/>
    <w:rsid w:val="00587FC9"/>
    <w:rsid w:val="00591EF0"/>
    <w:rsid w:val="00592924"/>
    <w:rsid w:val="005950B2"/>
    <w:rsid w:val="00595E12"/>
    <w:rsid w:val="00596642"/>
    <w:rsid w:val="00596DA4"/>
    <w:rsid w:val="00597B37"/>
    <w:rsid w:val="005A51C0"/>
    <w:rsid w:val="005B1F4A"/>
    <w:rsid w:val="005B2816"/>
    <w:rsid w:val="005C044D"/>
    <w:rsid w:val="005C24D7"/>
    <w:rsid w:val="005D3EFC"/>
    <w:rsid w:val="005D5F98"/>
    <w:rsid w:val="005E11DA"/>
    <w:rsid w:val="005E11DF"/>
    <w:rsid w:val="005E367F"/>
    <w:rsid w:val="005E4105"/>
    <w:rsid w:val="005E4982"/>
    <w:rsid w:val="005F124E"/>
    <w:rsid w:val="005F5BBC"/>
    <w:rsid w:val="00601411"/>
    <w:rsid w:val="006019B3"/>
    <w:rsid w:val="00601F02"/>
    <w:rsid w:val="006073A9"/>
    <w:rsid w:val="006151FA"/>
    <w:rsid w:val="006162FE"/>
    <w:rsid w:val="00616640"/>
    <w:rsid w:val="00624205"/>
    <w:rsid w:val="006252F8"/>
    <w:rsid w:val="006329BD"/>
    <w:rsid w:val="006334BD"/>
    <w:rsid w:val="00633789"/>
    <w:rsid w:val="00634310"/>
    <w:rsid w:val="00634D3F"/>
    <w:rsid w:val="00635D2B"/>
    <w:rsid w:val="00637720"/>
    <w:rsid w:val="00640D86"/>
    <w:rsid w:val="006463F4"/>
    <w:rsid w:val="00647636"/>
    <w:rsid w:val="00656B3E"/>
    <w:rsid w:val="00660871"/>
    <w:rsid w:val="00660935"/>
    <w:rsid w:val="00662B9C"/>
    <w:rsid w:val="006634F4"/>
    <w:rsid w:val="00667030"/>
    <w:rsid w:val="0066741B"/>
    <w:rsid w:val="00670E7A"/>
    <w:rsid w:val="00674A1F"/>
    <w:rsid w:val="0067795A"/>
    <w:rsid w:val="006802FD"/>
    <w:rsid w:val="0068230D"/>
    <w:rsid w:val="0068318E"/>
    <w:rsid w:val="0068347A"/>
    <w:rsid w:val="00691A60"/>
    <w:rsid w:val="00693407"/>
    <w:rsid w:val="00693777"/>
    <w:rsid w:val="006A0801"/>
    <w:rsid w:val="006A2127"/>
    <w:rsid w:val="006A5782"/>
    <w:rsid w:val="006A5EB3"/>
    <w:rsid w:val="006A7EE8"/>
    <w:rsid w:val="006B0633"/>
    <w:rsid w:val="006B07C6"/>
    <w:rsid w:val="006B2A28"/>
    <w:rsid w:val="006B2D6A"/>
    <w:rsid w:val="006B7919"/>
    <w:rsid w:val="006C12C9"/>
    <w:rsid w:val="006C41E8"/>
    <w:rsid w:val="006D53A8"/>
    <w:rsid w:val="006D6ECE"/>
    <w:rsid w:val="006E1394"/>
    <w:rsid w:val="006E4A8D"/>
    <w:rsid w:val="006E64BA"/>
    <w:rsid w:val="006F1FA2"/>
    <w:rsid w:val="006F757A"/>
    <w:rsid w:val="00700177"/>
    <w:rsid w:val="007031EB"/>
    <w:rsid w:val="00703473"/>
    <w:rsid w:val="00705483"/>
    <w:rsid w:val="00706153"/>
    <w:rsid w:val="0072015C"/>
    <w:rsid w:val="00723489"/>
    <w:rsid w:val="00736619"/>
    <w:rsid w:val="0073781E"/>
    <w:rsid w:val="007379B0"/>
    <w:rsid w:val="00741DDB"/>
    <w:rsid w:val="00742526"/>
    <w:rsid w:val="00742CD0"/>
    <w:rsid w:val="007451F7"/>
    <w:rsid w:val="00745872"/>
    <w:rsid w:val="00750F41"/>
    <w:rsid w:val="00750FAD"/>
    <w:rsid w:val="007514EF"/>
    <w:rsid w:val="00754022"/>
    <w:rsid w:val="0075420B"/>
    <w:rsid w:val="007550AA"/>
    <w:rsid w:val="00756086"/>
    <w:rsid w:val="007574A4"/>
    <w:rsid w:val="00762CE9"/>
    <w:rsid w:val="00764CDD"/>
    <w:rsid w:val="00772208"/>
    <w:rsid w:val="00777D73"/>
    <w:rsid w:val="00780822"/>
    <w:rsid w:val="007849A2"/>
    <w:rsid w:val="00792768"/>
    <w:rsid w:val="00793CA7"/>
    <w:rsid w:val="00794771"/>
    <w:rsid w:val="00794B98"/>
    <w:rsid w:val="007954BA"/>
    <w:rsid w:val="00795846"/>
    <w:rsid w:val="007A19C0"/>
    <w:rsid w:val="007A470D"/>
    <w:rsid w:val="007A5F37"/>
    <w:rsid w:val="007A6B28"/>
    <w:rsid w:val="007A72C2"/>
    <w:rsid w:val="007B29AE"/>
    <w:rsid w:val="007B4873"/>
    <w:rsid w:val="007B4D22"/>
    <w:rsid w:val="007B5B03"/>
    <w:rsid w:val="007B5EFB"/>
    <w:rsid w:val="007B5FD4"/>
    <w:rsid w:val="007B62EA"/>
    <w:rsid w:val="007B728E"/>
    <w:rsid w:val="007C05E5"/>
    <w:rsid w:val="007C2840"/>
    <w:rsid w:val="007C3540"/>
    <w:rsid w:val="007C4153"/>
    <w:rsid w:val="007C6D13"/>
    <w:rsid w:val="007C7324"/>
    <w:rsid w:val="007D03EE"/>
    <w:rsid w:val="007D0735"/>
    <w:rsid w:val="007D1515"/>
    <w:rsid w:val="007D6C9A"/>
    <w:rsid w:val="007E463E"/>
    <w:rsid w:val="007F2084"/>
    <w:rsid w:val="007F2592"/>
    <w:rsid w:val="007F5327"/>
    <w:rsid w:val="007F638D"/>
    <w:rsid w:val="00801001"/>
    <w:rsid w:val="00801696"/>
    <w:rsid w:val="008037F9"/>
    <w:rsid w:val="00812FD4"/>
    <w:rsid w:val="008225E4"/>
    <w:rsid w:val="0082271F"/>
    <w:rsid w:val="00823347"/>
    <w:rsid w:val="00823F5A"/>
    <w:rsid w:val="00831F14"/>
    <w:rsid w:val="008329CF"/>
    <w:rsid w:val="008329DB"/>
    <w:rsid w:val="0083357E"/>
    <w:rsid w:val="0083363A"/>
    <w:rsid w:val="00833C7A"/>
    <w:rsid w:val="00837970"/>
    <w:rsid w:val="00840D58"/>
    <w:rsid w:val="00842004"/>
    <w:rsid w:val="0084264F"/>
    <w:rsid w:val="008428FF"/>
    <w:rsid w:val="008473DD"/>
    <w:rsid w:val="00851776"/>
    <w:rsid w:val="00851F08"/>
    <w:rsid w:val="00853B5F"/>
    <w:rsid w:val="008602DB"/>
    <w:rsid w:val="00861CD5"/>
    <w:rsid w:val="00874D34"/>
    <w:rsid w:val="008756B8"/>
    <w:rsid w:val="00881310"/>
    <w:rsid w:val="00881985"/>
    <w:rsid w:val="008836F9"/>
    <w:rsid w:val="00884640"/>
    <w:rsid w:val="00887E11"/>
    <w:rsid w:val="00890E4C"/>
    <w:rsid w:val="00890F6E"/>
    <w:rsid w:val="0089357F"/>
    <w:rsid w:val="008A37D3"/>
    <w:rsid w:val="008A3DB2"/>
    <w:rsid w:val="008A59C4"/>
    <w:rsid w:val="008A72AE"/>
    <w:rsid w:val="008B25B4"/>
    <w:rsid w:val="008B376C"/>
    <w:rsid w:val="008C4104"/>
    <w:rsid w:val="008D1AA2"/>
    <w:rsid w:val="008D21FF"/>
    <w:rsid w:val="008D44A0"/>
    <w:rsid w:val="008D49FF"/>
    <w:rsid w:val="008D6C1C"/>
    <w:rsid w:val="008D7AC0"/>
    <w:rsid w:val="008E2AB7"/>
    <w:rsid w:val="008E5B7D"/>
    <w:rsid w:val="008F2863"/>
    <w:rsid w:val="008F310A"/>
    <w:rsid w:val="00900FDC"/>
    <w:rsid w:val="00901863"/>
    <w:rsid w:val="00902E0E"/>
    <w:rsid w:val="0090486D"/>
    <w:rsid w:val="009155CF"/>
    <w:rsid w:val="009161CB"/>
    <w:rsid w:val="00922DE9"/>
    <w:rsid w:val="00924B38"/>
    <w:rsid w:val="00924E54"/>
    <w:rsid w:val="00925E6D"/>
    <w:rsid w:val="00930432"/>
    <w:rsid w:val="009313DA"/>
    <w:rsid w:val="00931841"/>
    <w:rsid w:val="00933E4B"/>
    <w:rsid w:val="00934C7B"/>
    <w:rsid w:val="00936354"/>
    <w:rsid w:val="009409E1"/>
    <w:rsid w:val="00943667"/>
    <w:rsid w:val="00944AF7"/>
    <w:rsid w:val="009500CB"/>
    <w:rsid w:val="009531D3"/>
    <w:rsid w:val="00954333"/>
    <w:rsid w:val="00955E2C"/>
    <w:rsid w:val="0096310C"/>
    <w:rsid w:val="0096660F"/>
    <w:rsid w:val="009818B5"/>
    <w:rsid w:val="0098202A"/>
    <w:rsid w:val="009826E7"/>
    <w:rsid w:val="00982CBD"/>
    <w:rsid w:val="00985378"/>
    <w:rsid w:val="00996572"/>
    <w:rsid w:val="0099776C"/>
    <w:rsid w:val="00997966"/>
    <w:rsid w:val="00997AD6"/>
    <w:rsid w:val="009A3DFD"/>
    <w:rsid w:val="009A4409"/>
    <w:rsid w:val="009B0EB1"/>
    <w:rsid w:val="009C3D39"/>
    <w:rsid w:val="009C47DF"/>
    <w:rsid w:val="009C67DA"/>
    <w:rsid w:val="009D1D4E"/>
    <w:rsid w:val="009D687B"/>
    <w:rsid w:val="009D6CF2"/>
    <w:rsid w:val="009E35B5"/>
    <w:rsid w:val="009F1F21"/>
    <w:rsid w:val="009F6990"/>
    <w:rsid w:val="009F7BD1"/>
    <w:rsid w:val="00A02C62"/>
    <w:rsid w:val="00A03A4C"/>
    <w:rsid w:val="00A148BF"/>
    <w:rsid w:val="00A16006"/>
    <w:rsid w:val="00A204D1"/>
    <w:rsid w:val="00A22277"/>
    <w:rsid w:val="00A23836"/>
    <w:rsid w:val="00A26468"/>
    <w:rsid w:val="00A26CA7"/>
    <w:rsid w:val="00A27FBC"/>
    <w:rsid w:val="00A308A0"/>
    <w:rsid w:val="00A3228B"/>
    <w:rsid w:val="00A358D4"/>
    <w:rsid w:val="00A40CF7"/>
    <w:rsid w:val="00A4211F"/>
    <w:rsid w:val="00A502A4"/>
    <w:rsid w:val="00A50A87"/>
    <w:rsid w:val="00A60789"/>
    <w:rsid w:val="00A61D49"/>
    <w:rsid w:val="00A624D8"/>
    <w:rsid w:val="00A62B98"/>
    <w:rsid w:val="00A6363C"/>
    <w:rsid w:val="00A77433"/>
    <w:rsid w:val="00A81B4B"/>
    <w:rsid w:val="00A83EE2"/>
    <w:rsid w:val="00A85816"/>
    <w:rsid w:val="00A872F4"/>
    <w:rsid w:val="00A87731"/>
    <w:rsid w:val="00A95909"/>
    <w:rsid w:val="00A95A90"/>
    <w:rsid w:val="00AB35D0"/>
    <w:rsid w:val="00AB539E"/>
    <w:rsid w:val="00AB7E0E"/>
    <w:rsid w:val="00AC1E3D"/>
    <w:rsid w:val="00AD2862"/>
    <w:rsid w:val="00AD6891"/>
    <w:rsid w:val="00AD7EE9"/>
    <w:rsid w:val="00AE36C7"/>
    <w:rsid w:val="00AE39DD"/>
    <w:rsid w:val="00AE5D3E"/>
    <w:rsid w:val="00AE6697"/>
    <w:rsid w:val="00AF050E"/>
    <w:rsid w:val="00AF1C12"/>
    <w:rsid w:val="00AF3A49"/>
    <w:rsid w:val="00AF4B51"/>
    <w:rsid w:val="00AF5643"/>
    <w:rsid w:val="00AF7894"/>
    <w:rsid w:val="00B00DC2"/>
    <w:rsid w:val="00B0490B"/>
    <w:rsid w:val="00B049A6"/>
    <w:rsid w:val="00B07AC6"/>
    <w:rsid w:val="00B126AB"/>
    <w:rsid w:val="00B22C6E"/>
    <w:rsid w:val="00B23987"/>
    <w:rsid w:val="00B2672A"/>
    <w:rsid w:val="00B30FC4"/>
    <w:rsid w:val="00B31ED7"/>
    <w:rsid w:val="00B331B7"/>
    <w:rsid w:val="00B3444E"/>
    <w:rsid w:val="00B42949"/>
    <w:rsid w:val="00B4330F"/>
    <w:rsid w:val="00B44AA5"/>
    <w:rsid w:val="00B4656E"/>
    <w:rsid w:val="00B47026"/>
    <w:rsid w:val="00B51C4B"/>
    <w:rsid w:val="00B578BE"/>
    <w:rsid w:val="00B606C8"/>
    <w:rsid w:val="00B61B37"/>
    <w:rsid w:val="00B61ED2"/>
    <w:rsid w:val="00B6322E"/>
    <w:rsid w:val="00B65571"/>
    <w:rsid w:val="00B706BC"/>
    <w:rsid w:val="00B718ED"/>
    <w:rsid w:val="00B80FD2"/>
    <w:rsid w:val="00B81C52"/>
    <w:rsid w:val="00B82B79"/>
    <w:rsid w:val="00B83FF5"/>
    <w:rsid w:val="00B8405E"/>
    <w:rsid w:val="00B84FC9"/>
    <w:rsid w:val="00B8595A"/>
    <w:rsid w:val="00B87196"/>
    <w:rsid w:val="00BA079A"/>
    <w:rsid w:val="00BA120B"/>
    <w:rsid w:val="00BA1433"/>
    <w:rsid w:val="00BA246D"/>
    <w:rsid w:val="00BA3F3C"/>
    <w:rsid w:val="00BA4DB7"/>
    <w:rsid w:val="00BA6793"/>
    <w:rsid w:val="00BB00BD"/>
    <w:rsid w:val="00BB04E7"/>
    <w:rsid w:val="00BB11CE"/>
    <w:rsid w:val="00BC2524"/>
    <w:rsid w:val="00BC3714"/>
    <w:rsid w:val="00BC3732"/>
    <w:rsid w:val="00BD2504"/>
    <w:rsid w:val="00BD4DE3"/>
    <w:rsid w:val="00BD6141"/>
    <w:rsid w:val="00BD66B9"/>
    <w:rsid w:val="00BD75D7"/>
    <w:rsid w:val="00BE4E8F"/>
    <w:rsid w:val="00BE5745"/>
    <w:rsid w:val="00BE5B7E"/>
    <w:rsid w:val="00BE7FF9"/>
    <w:rsid w:val="00BF1453"/>
    <w:rsid w:val="00BF1995"/>
    <w:rsid w:val="00BF41E5"/>
    <w:rsid w:val="00BF5A1A"/>
    <w:rsid w:val="00C07424"/>
    <w:rsid w:val="00C1334B"/>
    <w:rsid w:val="00C168E2"/>
    <w:rsid w:val="00C2184C"/>
    <w:rsid w:val="00C23A7C"/>
    <w:rsid w:val="00C31858"/>
    <w:rsid w:val="00C333D8"/>
    <w:rsid w:val="00C34959"/>
    <w:rsid w:val="00C361EA"/>
    <w:rsid w:val="00C4092F"/>
    <w:rsid w:val="00C43C9D"/>
    <w:rsid w:val="00C503B7"/>
    <w:rsid w:val="00C511EC"/>
    <w:rsid w:val="00C530EA"/>
    <w:rsid w:val="00C531E6"/>
    <w:rsid w:val="00C55686"/>
    <w:rsid w:val="00C557BF"/>
    <w:rsid w:val="00C625FF"/>
    <w:rsid w:val="00C6491F"/>
    <w:rsid w:val="00C65E36"/>
    <w:rsid w:val="00C70152"/>
    <w:rsid w:val="00C73F5D"/>
    <w:rsid w:val="00C74634"/>
    <w:rsid w:val="00C80B32"/>
    <w:rsid w:val="00C80C8A"/>
    <w:rsid w:val="00C81B65"/>
    <w:rsid w:val="00C87A5F"/>
    <w:rsid w:val="00C9107E"/>
    <w:rsid w:val="00C964C7"/>
    <w:rsid w:val="00C97565"/>
    <w:rsid w:val="00C97DF1"/>
    <w:rsid w:val="00CA038B"/>
    <w:rsid w:val="00CA1104"/>
    <w:rsid w:val="00CA298F"/>
    <w:rsid w:val="00CA50B9"/>
    <w:rsid w:val="00CA597B"/>
    <w:rsid w:val="00CA7676"/>
    <w:rsid w:val="00CB1833"/>
    <w:rsid w:val="00CB3E21"/>
    <w:rsid w:val="00CB5C71"/>
    <w:rsid w:val="00CB65DF"/>
    <w:rsid w:val="00CB734E"/>
    <w:rsid w:val="00CC136D"/>
    <w:rsid w:val="00CC13D1"/>
    <w:rsid w:val="00CC1948"/>
    <w:rsid w:val="00CC19AE"/>
    <w:rsid w:val="00CC5B80"/>
    <w:rsid w:val="00CC7DB2"/>
    <w:rsid w:val="00CD04D1"/>
    <w:rsid w:val="00CD39E1"/>
    <w:rsid w:val="00CD6805"/>
    <w:rsid w:val="00CE0959"/>
    <w:rsid w:val="00CE5624"/>
    <w:rsid w:val="00CE5635"/>
    <w:rsid w:val="00CF2013"/>
    <w:rsid w:val="00CF2A83"/>
    <w:rsid w:val="00CF501B"/>
    <w:rsid w:val="00D01ED3"/>
    <w:rsid w:val="00D02DE4"/>
    <w:rsid w:val="00D04C05"/>
    <w:rsid w:val="00D13F76"/>
    <w:rsid w:val="00D155AE"/>
    <w:rsid w:val="00D21E63"/>
    <w:rsid w:val="00D22572"/>
    <w:rsid w:val="00D23639"/>
    <w:rsid w:val="00D3192F"/>
    <w:rsid w:val="00D3264B"/>
    <w:rsid w:val="00D37F46"/>
    <w:rsid w:val="00D4266E"/>
    <w:rsid w:val="00D5444B"/>
    <w:rsid w:val="00D641D9"/>
    <w:rsid w:val="00D658AF"/>
    <w:rsid w:val="00D870C9"/>
    <w:rsid w:val="00D87EC7"/>
    <w:rsid w:val="00D90B3B"/>
    <w:rsid w:val="00D90FD6"/>
    <w:rsid w:val="00D9525B"/>
    <w:rsid w:val="00DA73E0"/>
    <w:rsid w:val="00DA7DC4"/>
    <w:rsid w:val="00DB2E1A"/>
    <w:rsid w:val="00DB5A73"/>
    <w:rsid w:val="00DB62C6"/>
    <w:rsid w:val="00DB6779"/>
    <w:rsid w:val="00DC2A52"/>
    <w:rsid w:val="00DC3640"/>
    <w:rsid w:val="00DC55E8"/>
    <w:rsid w:val="00DC6122"/>
    <w:rsid w:val="00DC7280"/>
    <w:rsid w:val="00DD1FA0"/>
    <w:rsid w:val="00DD4C50"/>
    <w:rsid w:val="00DD622C"/>
    <w:rsid w:val="00DE2EA1"/>
    <w:rsid w:val="00DE3033"/>
    <w:rsid w:val="00DE4209"/>
    <w:rsid w:val="00DE613F"/>
    <w:rsid w:val="00DE7423"/>
    <w:rsid w:val="00DF3072"/>
    <w:rsid w:val="00DF3E02"/>
    <w:rsid w:val="00DF6891"/>
    <w:rsid w:val="00DF7478"/>
    <w:rsid w:val="00E044DC"/>
    <w:rsid w:val="00E05044"/>
    <w:rsid w:val="00E07EED"/>
    <w:rsid w:val="00E12CFB"/>
    <w:rsid w:val="00E15587"/>
    <w:rsid w:val="00E167D4"/>
    <w:rsid w:val="00E17154"/>
    <w:rsid w:val="00E177B0"/>
    <w:rsid w:val="00E20565"/>
    <w:rsid w:val="00E21EB4"/>
    <w:rsid w:val="00E2742E"/>
    <w:rsid w:val="00E276E8"/>
    <w:rsid w:val="00E35442"/>
    <w:rsid w:val="00E36F1E"/>
    <w:rsid w:val="00E37DD1"/>
    <w:rsid w:val="00E40233"/>
    <w:rsid w:val="00E40F33"/>
    <w:rsid w:val="00E421CF"/>
    <w:rsid w:val="00E44F0A"/>
    <w:rsid w:val="00E467FB"/>
    <w:rsid w:val="00E53E80"/>
    <w:rsid w:val="00E55813"/>
    <w:rsid w:val="00E57A7D"/>
    <w:rsid w:val="00E61081"/>
    <w:rsid w:val="00E62068"/>
    <w:rsid w:val="00E6453A"/>
    <w:rsid w:val="00E6707C"/>
    <w:rsid w:val="00E70966"/>
    <w:rsid w:val="00E71053"/>
    <w:rsid w:val="00E72458"/>
    <w:rsid w:val="00E748FB"/>
    <w:rsid w:val="00E75E33"/>
    <w:rsid w:val="00E76001"/>
    <w:rsid w:val="00E777A7"/>
    <w:rsid w:val="00E86F4B"/>
    <w:rsid w:val="00E90369"/>
    <w:rsid w:val="00E912F3"/>
    <w:rsid w:val="00E91F21"/>
    <w:rsid w:val="00E93630"/>
    <w:rsid w:val="00E9445E"/>
    <w:rsid w:val="00E94A9A"/>
    <w:rsid w:val="00E97B4D"/>
    <w:rsid w:val="00EA2A4E"/>
    <w:rsid w:val="00EA43CE"/>
    <w:rsid w:val="00EB3FDE"/>
    <w:rsid w:val="00EB7BD7"/>
    <w:rsid w:val="00EC02DC"/>
    <w:rsid w:val="00EC0503"/>
    <w:rsid w:val="00EC6BC9"/>
    <w:rsid w:val="00EC6DEE"/>
    <w:rsid w:val="00ED0797"/>
    <w:rsid w:val="00ED5563"/>
    <w:rsid w:val="00ED606C"/>
    <w:rsid w:val="00ED63D5"/>
    <w:rsid w:val="00EE04A4"/>
    <w:rsid w:val="00EE4184"/>
    <w:rsid w:val="00EE7336"/>
    <w:rsid w:val="00EE7D96"/>
    <w:rsid w:val="00EF03DC"/>
    <w:rsid w:val="00EF08A3"/>
    <w:rsid w:val="00EF08DD"/>
    <w:rsid w:val="00EF120D"/>
    <w:rsid w:val="00EF1930"/>
    <w:rsid w:val="00EF64E1"/>
    <w:rsid w:val="00F00F20"/>
    <w:rsid w:val="00F01822"/>
    <w:rsid w:val="00F041D8"/>
    <w:rsid w:val="00F04CB6"/>
    <w:rsid w:val="00F06704"/>
    <w:rsid w:val="00F10898"/>
    <w:rsid w:val="00F11716"/>
    <w:rsid w:val="00F11DE2"/>
    <w:rsid w:val="00F17241"/>
    <w:rsid w:val="00F24ABE"/>
    <w:rsid w:val="00F24F34"/>
    <w:rsid w:val="00F33806"/>
    <w:rsid w:val="00F36AEB"/>
    <w:rsid w:val="00F36EB8"/>
    <w:rsid w:val="00F4509C"/>
    <w:rsid w:val="00F51DBF"/>
    <w:rsid w:val="00F535BA"/>
    <w:rsid w:val="00F62288"/>
    <w:rsid w:val="00F6291F"/>
    <w:rsid w:val="00F72E45"/>
    <w:rsid w:val="00F744B0"/>
    <w:rsid w:val="00F77C01"/>
    <w:rsid w:val="00F916E9"/>
    <w:rsid w:val="00F93B12"/>
    <w:rsid w:val="00F963AF"/>
    <w:rsid w:val="00FA1498"/>
    <w:rsid w:val="00FA1DF5"/>
    <w:rsid w:val="00FA2E86"/>
    <w:rsid w:val="00FB030F"/>
    <w:rsid w:val="00FB464C"/>
    <w:rsid w:val="00FB7FBB"/>
    <w:rsid w:val="00FC0297"/>
    <w:rsid w:val="00FC49DE"/>
    <w:rsid w:val="00FD17A4"/>
    <w:rsid w:val="00FE1012"/>
    <w:rsid w:val="00FE2170"/>
    <w:rsid w:val="00FE3641"/>
    <w:rsid w:val="00FE7546"/>
    <w:rsid w:val="00F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18759"/>
  <w15:chartTrackingRefBased/>
  <w15:docId w15:val="{EBEA3525-1191-8D43-9CD3-93F0DB27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文楷</dc:creator>
  <cp:keywords/>
  <dc:description/>
  <cp:lastModifiedBy>夏 文楷</cp:lastModifiedBy>
  <cp:revision>9</cp:revision>
  <dcterms:created xsi:type="dcterms:W3CDTF">2022-07-06T09:30:00Z</dcterms:created>
  <dcterms:modified xsi:type="dcterms:W3CDTF">2022-07-13T20:41:00Z</dcterms:modified>
</cp:coreProperties>
</file>